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42F" w:rsidRPr="000375C3" w:rsidRDefault="00496B53" w:rsidP="00FE742F">
      <w:pPr>
        <w:autoSpaceDE w:val="0"/>
        <w:autoSpaceDN w:val="0"/>
        <w:adjustRightInd w:val="0"/>
        <w:spacing w:after="0" w:line="480" w:lineRule="auto"/>
        <w:jc w:val="both"/>
        <w:rPr>
          <w:color w:val="000000"/>
        </w:rPr>
      </w:pPr>
      <w:r>
        <w:rPr>
          <w:b/>
        </w:rPr>
        <w:t>S1 Fig</w:t>
      </w:r>
      <w:bookmarkStart w:id="0" w:name="_GoBack"/>
      <w:bookmarkEnd w:id="0"/>
      <w:r w:rsidR="00FE742F">
        <w:rPr>
          <w:b/>
        </w:rPr>
        <w:t>. Flow-chart of patients allocated to CEA testing within the FACS cohort to show origin of the data analysed here</w:t>
      </w:r>
    </w:p>
    <w:p w:rsidR="00371425" w:rsidRDefault="00371425" w:rsidP="00371425">
      <w:pPr>
        <w:spacing w:line="480" w:lineRule="auto"/>
        <w:rPr>
          <w:rFonts w:cs="GuardianTextEgypGR-Regular"/>
          <w:color w:val="231F20"/>
          <w:sz w:val="18"/>
          <w:szCs w:val="16"/>
        </w:rPr>
      </w:pPr>
    </w:p>
    <w:p w:rsidR="000375C3" w:rsidRDefault="00371425" w:rsidP="000375C3">
      <w:pPr>
        <w:autoSpaceDE w:val="0"/>
        <w:autoSpaceDN w:val="0"/>
        <w:adjustRightInd w:val="0"/>
        <w:spacing w:after="0" w:line="480" w:lineRule="auto"/>
        <w:jc w:val="both"/>
        <w:rPr>
          <w:rFonts w:cs="GuardianTextEgypGR-Regular"/>
          <w:color w:val="231F20"/>
          <w:sz w:val="18"/>
          <w:szCs w:val="16"/>
        </w:rPr>
      </w:pPr>
      <w:r>
        <w:rPr>
          <w:color w:val="000000"/>
        </w:rPr>
        <w:tab/>
      </w:r>
      <w:r>
        <w:rPr>
          <w:i/>
          <w:noProof/>
        </w:rPr>
        <mc:AlternateContent>
          <mc:Choice Requires="wpg">
            <w:drawing>
              <wp:inline distT="0" distB="0" distL="0" distR="0" wp14:anchorId="618CBC6B" wp14:editId="6F253A79">
                <wp:extent cx="4752975" cy="3710940"/>
                <wp:effectExtent l="19050" t="12700" r="19050" b="19685"/>
                <wp:docPr id="1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752975" cy="3710940"/>
                          <a:chOff x="0" y="0"/>
                          <a:chExt cx="50405" cy="35695"/>
                        </a:xfrm>
                      </wpg:grpSpPr>
                      <wps:wsp>
                        <wps:cNvPr id="2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3681" cy="720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5400">
                            <a:solidFill>
                              <a:schemeClr val="accent6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71425" w:rsidRPr="0078590C" w:rsidRDefault="00371425" w:rsidP="0037142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5A7632">
                                <w:rPr>
                                  <w:rFonts w:asciiTheme="minorHAnsi" w:hAnsi="Calibri" w:cstheme="minorBidi"/>
                                  <w:b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Randomised to CEA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-</w:t>
                              </w:r>
                              <w:r w:rsidRPr="005A7632">
                                <w:rPr>
                                  <w:rFonts w:asciiTheme="minorHAnsi" w:hAnsi="Calibri" w:cstheme="minorBidi"/>
                                  <w:b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only arm</w:t>
                              </w:r>
                              <w:r w:rsidRPr="0078590C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br/>
                                <w:t>(n=30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25922" y="0"/>
                            <a:ext cx="13759" cy="720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5400">
                            <a:solidFill>
                              <a:schemeClr val="accent6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71425" w:rsidRPr="00B576FF" w:rsidRDefault="00371425" w:rsidP="0037142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5A7632">
                                <w:rPr>
                                  <w:rFonts w:asciiTheme="minorHAnsi" w:hAnsi="Calibri" w:cstheme="minorBidi"/>
                                  <w:b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Randomised to CEA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&amp;</w:t>
                              </w:r>
                              <w:r w:rsidRPr="005A7632">
                                <w:rPr>
                                  <w:rFonts w:asciiTheme="minorHAnsi" w:hAnsi="Calibri" w:cstheme="minorBidi"/>
                                  <w:b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CT arm</w:t>
                              </w:r>
                              <w:r w:rsidRPr="00B576FF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br/>
                                <w:t>(n=30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14599" y="7200"/>
                            <a:ext cx="10603" cy="5041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5400">
                            <a:solidFill>
                              <a:schemeClr val="accent6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71425" w:rsidRPr="005A7632" w:rsidRDefault="00371425" w:rsidP="0037142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5A7632">
                                <w:rPr>
                                  <w:rFonts w:asciiTheme="minorHAnsi" w:hAnsi="Calibri" w:cstheme="minorBidi"/>
                                  <w:b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Recruits</w:t>
                              </w:r>
                            </w:p>
                            <w:p w:rsidR="00371425" w:rsidRPr="0078590C" w:rsidRDefault="00371425" w:rsidP="0037142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78590C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(n=60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" name="Elbow Connector 5"/>
                        <wps:cNvCnPr>
                          <a:cxnSpLocks noChangeShapeType="1"/>
                        </wps:cNvCnPr>
                        <wps:spPr bwMode="auto">
                          <a:xfrm>
                            <a:off x="13681" y="3600"/>
                            <a:ext cx="6219" cy="360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chemeClr val="accent1">
                                <a:lumMod val="95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Elbow Connector 6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19900" y="3600"/>
                            <a:ext cx="6022" cy="360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chemeClr val="accent1">
                                <a:lumMod val="95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26115" y="12241"/>
                            <a:ext cx="24290" cy="9361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5400">
                            <a:solidFill>
                              <a:schemeClr val="accent6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71425" w:rsidRPr="005A7632" w:rsidRDefault="00371425" w:rsidP="0037142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5A7632">
                                <w:rPr>
                                  <w:rFonts w:asciiTheme="minorHAnsi" w:hAnsi="Calibri" w:cstheme="minorBidi"/>
                                  <w:b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Exclusions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5A7632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(n=20)</w:t>
                              </w:r>
                            </w:p>
                            <w:p w:rsidR="00371425" w:rsidRPr="003D4B55" w:rsidRDefault="00371425" w:rsidP="0037142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P</w:t>
                              </w:r>
                              <w:r w:rsidRPr="003D4B55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ostoperative deaths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 (n=10)</w:t>
                              </w:r>
                            </w:p>
                            <w:p w:rsidR="00371425" w:rsidRPr="003D4B55" w:rsidRDefault="00371425" w:rsidP="0037142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W</w:t>
                              </w:r>
                              <w:r w:rsidRPr="003D4B55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ithdrawn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 (n=9)</w:t>
                              </w:r>
                            </w:p>
                            <w:p w:rsidR="00371425" w:rsidRPr="00B576FF" w:rsidRDefault="00371425" w:rsidP="0037142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Lost to follow up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5A7632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(n=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0" name="Elbow Connector 8"/>
                        <wps:cNvCnPr>
                          <a:cxnSpLocks noChangeShapeType="1"/>
                        </wps:cNvCnPr>
                        <wps:spPr bwMode="auto">
                          <a:xfrm rot="16200000" flipH="1">
                            <a:off x="20668" y="11473"/>
                            <a:ext cx="4680" cy="6215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chemeClr val="accent1">
                                <a:lumMod val="95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13874" y="22322"/>
                            <a:ext cx="12241" cy="5494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5400">
                            <a:solidFill>
                              <a:schemeClr val="accent6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71425" w:rsidRPr="005A7632" w:rsidRDefault="00371425" w:rsidP="0037142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5A7632">
                                <w:rPr>
                                  <w:rFonts w:asciiTheme="minorHAnsi" w:hAnsi="Calibri" w:cstheme="minorBidi"/>
                                  <w:b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Followed up</w:t>
                              </w:r>
                            </w:p>
                            <w:p w:rsidR="00371425" w:rsidRPr="00B576FF" w:rsidRDefault="00371425" w:rsidP="0037142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B576FF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(n=58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" name="Straight Arrow Connector 10"/>
                        <wps:cNvCnPr>
                          <a:cxnSpLocks noChangeShapeType="1"/>
                        </wps:cNvCnPr>
                        <wps:spPr bwMode="auto">
                          <a:xfrm>
                            <a:off x="19900" y="12241"/>
                            <a:ext cx="94" cy="1008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accent1">
                                <a:lumMod val="95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0162" y="30243"/>
                            <a:ext cx="14204" cy="5452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5400">
                            <a:solidFill>
                              <a:schemeClr val="accent6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71425" w:rsidRPr="005A7632" w:rsidRDefault="00371425" w:rsidP="0037142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5A7632">
                                <w:rPr>
                                  <w:rFonts w:asciiTheme="minorHAnsi" w:hAnsi="Calibri" w:cstheme="minorBidi"/>
                                  <w:b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Non-recurrence </w:t>
                              </w:r>
                            </w:p>
                            <w:p w:rsidR="00371425" w:rsidRPr="00B576FF" w:rsidRDefault="00371425" w:rsidP="0037142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(n=478</w:t>
                              </w:r>
                              <w:r w:rsidRPr="00B576FF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4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9361" y="30243"/>
                            <a:ext cx="10081" cy="5452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5400">
                            <a:solidFill>
                              <a:schemeClr val="accent6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71425" w:rsidRPr="00B576FF" w:rsidRDefault="00371425" w:rsidP="0037142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5A7632">
                                <w:rPr>
                                  <w:rFonts w:asciiTheme="minorHAnsi" w:hAnsi="Calibri" w:cstheme="minorBidi"/>
                                  <w:b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Recurrence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(n=104</w:t>
                              </w:r>
                              <w:r w:rsidRPr="00B576FF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5" name="Elbow Connector 13"/>
                        <wps:cNvCnPr>
                          <a:cxnSpLocks noChangeShapeType="1"/>
                        </wps:cNvCnPr>
                        <wps:spPr bwMode="auto">
                          <a:xfrm rot="5400000">
                            <a:off x="15984" y="26233"/>
                            <a:ext cx="2427" cy="5593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9525">
                            <a:solidFill>
                              <a:schemeClr val="accent1">
                                <a:lumMod val="95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Elbow Connector 14"/>
                        <wps:cNvCnPr>
                          <a:cxnSpLocks noChangeShapeType="1"/>
                        </wps:cNvCnPr>
                        <wps:spPr bwMode="auto">
                          <a:xfrm rot="16200000" flipH="1">
                            <a:off x="22415" y="25395"/>
                            <a:ext cx="2427" cy="727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9525">
                            <a:solidFill>
                              <a:schemeClr val="accent1">
                                <a:lumMod val="95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18CBC6B" id="Group 62" o:spid="_x0000_s1026" style="width:374.25pt;height:292.2pt;mso-position-horizontal-relative:char;mso-position-vertical-relative:line" coordsize="50405,356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">
                <v:rect id="Rectangle 2" o:spid="_x0000_s1027" style="position:absolute;width:13681;height:72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Ono8IA&#10;AADaAAAADwAAAGRycy9kb3ducmV2LnhtbESPT4vCMBTE78J+h/AW9qapPbhSTUUEwR6KrFq8PprX&#10;P9i8lCar3W+/EQSPw8z8hllvRtOJOw2utaxgPotAEJdWt1wruJz30yUI55E1dpZJwR852KQfkzUm&#10;2j74h+4nX4sAYZeggsb7PpHSlQ0ZdDPbEwevsoNBH+RQSz3gI8BNJ+MoWkiDLYeFBnvaNVTeTr9G&#10;Qb7I8xiz4lpkxS5z33N99JVW6utz3K5AeBr9O/xqH7SCGJ5Xwg2Q6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k6ejwgAAANoAAAAPAAAAAAAAAAAAAAAAAJgCAABkcnMvZG93&#10;bnJldi54bWxQSwUGAAAAAAQABAD1AAAAhwMAAAAA&#10;" fillcolor="white [3201]" strokecolor="#70ad47 [3209]" strokeweight="2pt">
                  <v:textbox>
                    <w:txbxContent>
                      <w:p w:rsidR="00371425" w:rsidRPr="0078590C" w:rsidRDefault="00371425" w:rsidP="0037142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A7632">
                          <w:rPr>
                            <w:rFonts w:asciiTheme="minorHAnsi" w:hAnsi="Calibri" w:cstheme="minorBidi"/>
                            <w:b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Randomised to CEA</w:t>
                        </w:r>
                        <w:r>
                          <w:rPr>
                            <w:rFonts w:asciiTheme="minorHAnsi" w:hAnsi="Calibri" w:cstheme="minorBidi"/>
                            <w:b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-</w:t>
                        </w:r>
                        <w:r w:rsidRPr="005A7632">
                          <w:rPr>
                            <w:rFonts w:asciiTheme="minorHAnsi" w:hAnsi="Calibri" w:cstheme="minorBidi"/>
                            <w:b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only arm</w:t>
                        </w:r>
                        <w:r w:rsidRPr="0078590C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br/>
                          <w:t>(n=300)</w:t>
                        </w:r>
                      </w:p>
                    </w:txbxContent>
                  </v:textbox>
                </v:rect>
                <v:rect id="Rectangle 3" o:spid="_x0000_s1028" style="position:absolute;left:25922;width:13759;height:72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o/18IA&#10;AADaAAAADwAAAGRycy9kb3ducmV2LnhtbESPQWvCQBSE74X+h+UJ3urGgGmJriKBQnMI0mjo9ZF9&#10;JsHs25Ddavz3rlDocZiZb5jNbjK9uNLoOssKlosIBHFtdceNgtPx8+0DhPPIGnvLpOBODnbb15cN&#10;ptre+JuupW9EgLBLUUHr/ZBK6eqWDLqFHYiDd7ajQR/k2Eg94i3ATS/jKEqkwY7DQosDZS3Vl/LX&#10;KCiSoogxr36qvMpy977UB3/WSs1n034NwtPk/8N/7S+tYAXPK+EGyO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ej/XwgAAANoAAAAPAAAAAAAAAAAAAAAAAJgCAABkcnMvZG93&#10;bnJldi54bWxQSwUGAAAAAAQABAD1AAAAhwMAAAAA&#10;" fillcolor="white [3201]" strokecolor="#70ad47 [3209]" strokeweight="2pt">
                  <v:textbox>
                    <w:txbxContent>
                      <w:p w:rsidR="00371425" w:rsidRPr="00B576FF" w:rsidRDefault="00371425" w:rsidP="0037142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A7632">
                          <w:rPr>
                            <w:rFonts w:asciiTheme="minorHAnsi" w:hAnsi="Calibri" w:cstheme="minorBidi"/>
                            <w:b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Randomised to CEA</w:t>
                        </w:r>
                        <w:r>
                          <w:rPr>
                            <w:rFonts w:asciiTheme="minorHAnsi" w:hAnsi="Calibri" w:cstheme="minorBidi"/>
                            <w:b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&amp;</w:t>
                        </w:r>
                        <w:r w:rsidRPr="005A7632">
                          <w:rPr>
                            <w:rFonts w:asciiTheme="minorHAnsi" w:hAnsi="Calibri" w:cstheme="minorBidi"/>
                            <w:b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CT arm</w:t>
                        </w:r>
                        <w:r w:rsidRPr="00B576FF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br/>
                          <w:t>(n=302)</w:t>
                        </w:r>
                      </w:p>
                    </w:txbxContent>
                  </v:textbox>
                </v:rect>
                <v:rect id="Rectangle 4" o:spid="_x0000_s1029" style="position:absolute;left:14599;top:7200;width:10603;height:50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6ihoMMA&#10;AADaAAAADwAAAGRycy9kb3ducmV2LnhtbESPzWrDMBCE74W+g9hCbrXsHJziWjYhUKgPpiSN6XWx&#10;1j/EWhlLSdy3rwqFHoeZ+YbJy9VM4kaLGy0rSKIYBHFr9ci9gvPn2/MLCOeRNU6WScE3OSiLx4cc&#10;M23vfKTbyfciQNhlqGDwfs6kdO1ABl1kZ+LgdXYx6INceqkXvAe4meQ2jlNpcOSwMOBMh4Hay+lq&#10;FNRpXW+xar6aqjlUbpfoD99ppTZP6/4VhKfV/4f/2u9aQQq/V8INkM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6ihoMMAAADaAAAADwAAAAAAAAAAAAAAAACYAgAAZHJzL2Rv&#10;d25yZXYueG1sUEsFBgAAAAAEAAQA9QAAAIgDAAAAAA==&#10;" fillcolor="white [3201]" strokecolor="#70ad47 [3209]" strokeweight="2pt">
                  <v:textbox>
                    <w:txbxContent>
                      <w:p w:rsidR="00371425" w:rsidRPr="005A7632" w:rsidRDefault="00371425" w:rsidP="0037142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b/>
                            <w:sz w:val="18"/>
                            <w:szCs w:val="18"/>
                          </w:rPr>
                        </w:pPr>
                        <w:r w:rsidRPr="005A7632">
                          <w:rPr>
                            <w:rFonts w:asciiTheme="minorHAnsi" w:hAnsi="Calibri" w:cstheme="minorBidi"/>
                            <w:b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Recruits</w:t>
                        </w:r>
                      </w:p>
                      <w:p w:rsidR="00371425" w:rsidRPr="0078590C" w:rsidRDefault="00371425" w:rsidP="0037142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78590C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(n=602)</w:t>
                        </w:r>
                      </w:p>
                    </w:txbxContent>
                  </v:textbox>
                </v:rect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Elbow Connector 5" o:spid="_x0000_s1030" type="#_x0000_t33" style="position:absolute;left:13681;top:3600;width:6219;height:360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qk/icMAAADaAAAADwAAAGRycy9kb3ducmV2LnhtbESPQWvCQBSE7wX/w/KE3nSjLbWkbkS0&#10;gUILYip4fc0+k5Ds25Bddf333YLQ4zAz3zDLVTCduNDgGssKZtMEBHFpdcOVgsN3PnkF4Tyyxs4y&#10;KbiRg1U2elhiqu2V93QpfCUihF2KCmrv+1RKV9Zk0E1tTxy9kx0M+iiHSuoBrxFuOjlPkhdpsOG4&#10;UGNPm5rKtjgbBdudfnr/vD23PP8Jxy97zn3Y5ko9jsP6DYSn4P/D9/aHVrCAvyvxBsjs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qpP4nDAAAA2gAAAA8AAAAAAAAAAAAA&#10;AAAAoQIAAGRycy9kb3ducmV2LnhtbFBLBQYAAAAABAAEAPkAAACRAwAAAAA=&#10;" strokecolor="#4e92d1 [3044]">
                  <v:stroke endarrow="open"/>
                </v:shape>
                <v:shape id="Elbow Connector 6" o:spid="_x0000_s1031" type="#_x0000_t33" style="position:absolute;left:19900;top:3600;width:6022;height:3600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bHag8QAAADaAAAADwAAAGRycy9kb3ducmV2LnhtbESPwWrCQBCG7wXfYRmht7qxtCLRVUSw&#10;8aKoLeQ6ZMckmJ0N2VXTPn3nIHgc/vm/mW++7F2jbtSF2rOB8SgBRVx4W3Np4Od78zYFFSKyxcYz&#10;GfilAMvF4GWOqfV3PtLtFEslEA4pGqhibFOtQ1GRwzDyLbFkZ985jDJ2pbYd3gXuGv2eJBPtsGa5&#10;UGFL64qKy+nqhJIf9tn0ku3/Nvn1c5fttvn468OY12G/moGK1Mfn8qO9tQbkV1ERDdCL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NsdqDxAAAANoAAAAPAAAAAAAAAAAA&#10;AAAAAKECAABkcnMvZG93bnJldi54bWxQSwUGAAAAAAQABAD5AAAAkgMAAAAA&#10;" strokecolor="#4e92d1 [3044]">
                  <v:stroke endarrow="open"/>
                </v:shape>
                <v:rect id="Rectangle 7" o:spid="_x0000_s1032" style="position:absolute;left:26115;top:12241;width:24290;height:93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c10sIA&#10;AADaAAAADwAAAGRycy9kb3ducmV2LnhtbESPT4vCMBTE74LfIbwFb5rag67VKEtB2B7K4p/i9dE8&#10;22LzUpqs1m+/EYQ9DjPzG2azG0wr7tS7xrKC+SwCQVxa3XCl4HzaTz9BOI+ssbVMCp7kYLcdjzaY&#10;aPvgA92PvhIBwi5BBbX3XSKlK2sy6Ga2Iw7e1fYGfZB9JXWPjwA3rYyjaCENNhwWauworam8HX+N&#10;gnyR5zFmxaXIijRzy7n+8Vet1ORj+FqD8DT4//C7/a0VrOB1JdwAuf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NzXSwgAAANoAAAAPAAAAAAAAAAAAAAAAAJgCAABkcnMvZG93&#10;bnJldi54bWxQSwUGAAAAAAQABAD1AAAAhwMAAAAA&#10;" fillcolor="white [3201]" strokecolor="#70ad47 [3209]" strokeweight="2pt">
                  <v:textbox>
                    <w:txbxContent>
                      <w:p w:rsidR="00371425" w:rsidRPr="005A7632" w:rsidRDefault="00371425" w:rsidP="00371425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sz w:val="18"/>
                            <w:szCs w:val="18"/>
                          </w:rPr>
                        </w:pPr>
                        <w:r w:rsidRPr="005A7632">
                          <w:rPr>
                            <w:rFonts w:asciiTheme="minorHAnsi" w:hAnsi="Calibri" w:cstheme="minorBidi"/>
                            <w:b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Exclusions</w:t>
                        </w:r>
                        <w:r>
                          <w:rPr>
                            <w:rFonts w:asciiTheme="minorHAnsi" w:hAnsi="Calibri" w:cstheme="minorBidi"/>
                            <w:b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Pr="005A7632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(n=20)</w:t>
                        </w:r>
                      </w:p>
                      <w:p w:rsidR="00371425" w:rsidRPr="003D4B55" w:rsidRDefault="00371425" w:rsidP="0037142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P</w:t>
                        </w:r>
                        <w:r w:rsidRPr="003D4B55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ostoperative deaths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 (n=10)</w:t>
                        </w:r>
                      </w:p>
                      <w:p w:rsidR="00371425" w:rsidRPr="003D4B55" w:rsidRDefault="00371425" w:rsidP="0037142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W</w:t>
                        </w:r>
                        <w:r w:rsidRPr="003D4B55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ithdrawn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 (n=9)</w:t>
                        </w:r>
                      </w:p>
                      <w:p w:rsidR="00371425" w:rsidRPr="00B576FF" w:rsidRDefault="00371425" w:rsidP="0037142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Lost to follow up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Pr="005A7632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(n=1)</w:t>
                        </w:r>
                      </w:p>
                    </w:txbxContent>
                  </v:textbox>
                </v:rect>
                <v:shape id="Elbow Connector 8" o:spid="_x0000_s1033" type="#_x0000_t33" style="position:absolute;left:20668;top:11473;width:4680;height:6215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AvwtsQAAADbAAAADwAAAGRycy9kb3ducmV2LnhtbESPT2vCQBDF74LfYRmhN7NRpH9SVxFB&#10;KS0UTHvwOGanSTA7G3ZXjd++cyj0NsN7895vluvBdepKIbaeDcyyHBRx5W3LtYHvr930GVRMyBY7&#10;z2TgThHWq/FoiYX1Nz7QtUy1khCOBRpoUuoLrWPVkMOY+Z5YtB8fHCZZQ61twJuEu07P8/xRO2xZ&#10;GhrsadtQdS4vzoA/tiW97De44PPn0+l99qH5Hox5mAybV1CJhvRv/rt+s4Iv9PKLDKB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YC/C2xAAAANsAAAAPAAAAAAAAAAAA&#10;AAAAAKECAABkcnMvZG93bnJldi54bWxQSwUGAAAAAAQABAD5AAAAkgMAAAAA&#10;" strokecolor="#4e92d1 [3044]">
                  <v:stroke endarrow="open"/>
                </v:shape>
                <v:rect id="Rectangle 9" o:spid="_x0000_s1034" style="position:absolute;left:13874;top:22322;width:12241;height:54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giTsEA&#10;AADbAAAADwAAAGRycy9kb3ducmV2LnhtbERPS2uDQBC+B/oflin0lqx6sMVmDSFQqAcJTSO9Du74&#10;IO6suFu1/74bKPQ2H99z9ofVDGKmyfWWFcS7CARxbXXPrYLr59v2BYTzyBoHy6Tghxwc8ofNHjNt&#10;F/6g+eJbEULYZaig837MpHR1Rwbdzo7EgWvsZNAHOLVST7iEcDPIJIpSabDn0NDhSKeO6tvl2ygo&#10;07JMsKi+qqI6Fe451mffaKWeHtfjKwhPq/8X/7nfdZgfw/2XcIDM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hYIk7BAAAA2wAAAA8AAAAAAAAAAAAAAAAAmAIAAGRycy9kb3du&#10;cmV2LnhtbFBLBQYAAAAABAAEAPUAAACGAwAAAAA=&#10;" fillcolor="white [3201]" strokecolor="#70ad47 [3209]" strokeweight="2pt">
                  <v:textbox>
                    <w:txbxContent>
                      <w:p w:rsidR="00371425" w:rsidRPr="005A7632" w:rsidRDefault="00371425" w:rsidP="0037142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b/>
                            <w:sz w:val="18"/>
                            <w:szCs w:val="18"/>
                          </w:rPr>
                        </w:pPr>
                        <w:r w:rsidRPr="005A7632">
                          <w:rPr>
                            <w:rFonts w:asciiTheme="minorHAnsi" w:hAnsi="Calibri" w:cstheme="minorBidi"/>
                            <w:b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Followed up</w:t>
                        </w:r>
                      </w:p>
                      <w:p w:rsidR="00371425" w:rsidRPr="00B576FF" w:rsidRDefault="00371425" w:rsidP="0037142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B576FF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(n=582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" o:spid="_x0000_s1035" type="#_x0000_t32" style="position:absolute;left:19900;top:12241;width:94;height:100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cZ5OsEAAADbAAAADwAAAGRycy9kb3ducmV2LnhtbERPTWvDMAy9F/YfjAa7Nc5SUkJat5RC&#10;WK/rOthuWqwmobEcYif1/v08GOymx/vUdh9ML2YaXWdZwXOSgiCure64UXB5q5YFCOeRNfaWScE3&#10;OdjvHhZbLLW98yvNZ9+IGMKuRAWt90MppatbMugSOxBH7mpHgz7CsZF6xHsMN73M0nQtDXYcG1oc&#10;6NhSfTtPRsHq+hVeCn+QRfVhj9OU5/l79anU02M4bEB4Cv5f/Oc+6Tg/g99f4gFy9w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dxnk6wQAAANsAAAAPAAAAAAAAAAAAAAAA&#10;AKECAABkcnMvZG93bnJldi54bWxQSwUGAAAAAAQABAD5AAAAjwMAAAAA&#10;" strokecolor="#4e92d1 [3044]">
                  <v:stroke endarrow="open"/>
                </v:shape>
                <v:rect id="Rectangle 11" o:spid="_x0000_s1036" style="position:absolute;left:20162;top:30243;width:14204;height:54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8YZosAA&#10;AADbAAAADwAAAGRycy9kb3ducmV2LnhtbERPS4vCMBC+C/6HMAveNFVBpWsqiyDYQ1l0t3gdmumD&#10;bSaliVr/vVkQvM3H95ztbjCtuFHvGssK5rMIBHFhdcOVgt+fw3QDwnlkja1lUvAgB7tkPNpirO2d&#10;T3Q7+0qEEHYxKqi972IpXVGTQTezHXHgStsb9AH2ldQ93kO4aeUiilbSYMOhocaO9jUVf+erUZCt&#10;smyBaX7J03yfuvVcf/tSKzX5GL4+QXga/Fv8ch91mL+E/1/CATJ5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8YZosAAAADbAAAADwAAAAAAAAAAAAAAAACYAgAAZHJzL2Rvd25y&#10;ZXYueG1sUEsFBgAAAAAEAAQA9QAAAIUDAAAAAA==&#10;" fillcolor="white [3201]" strokecolor="#70ad47 [3209]" strokeweight="2pt">
                  <v:textbox>
                    <w:txbxContent>
                      <w:p w:rsidR="00371425" w:rsidRPr="005A7632" w:rsidRDefault="00371425" w:rsidP="0037142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b/>
                            <w:sz w:val="18"/>
                            <w:szCs w:val="18"/>
                          </w:rPr>
                        </w:pPr>
                        <w:r w:rsidRPr="005A7632">
                          <w:rPr>
                            <w:rFonts w:asciiTheme="minorHAnsi" w:hAnsi="Calibri" w:cstheme="minorBidi"/>
                            <w:b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Non-recurrence </w:t>
                        </w:r>
                      </w:p>
                      <w:p w:rsidR="00371425" w:rsidRPr="00B576FF" w:rsidRDefault="00371425" w:rsidP="0037142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(n=478</w:t>
                        </w:r>
                        <w:r w:rsidRPr="00B576FF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ect>
                <v:rect id="Rectangle 12" o:spid="_x0000_s1037" style="position:absolute;left:9361;top:30243;width:10081;height:54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+B1sAA&#10;AADbAAAADwAAAGRycy9kb3ducmV2LnhtbERPS4vCMBC+C/6HMAveNFVEpWsqiyDYQ1l0t3gdmumD&#10;bSaliVr/vVkQvM3H95ztbjCtuFHvGssK5rMIBHFhdcOVgt+fw3QDwnlkja1lUvAgB7tkPNpirO2d&#10;T3Q7+0qEEHYxKqi972IpXVGTQTezHXHgStsb9AH2ldQ93kO4aeUiilbSYMOhocaO9jUVf+erUZCt&#10;smyBaX7J03yfuvVcf/tSKzX5GL4+QXga/Fv8ch91mL+E/1/CATJ5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C+B1sAAAADbAAAADwAAAAAAAAAAAAAAAACYAgAAZHJzL2Rvd25y&#10;ZXYueG1sUEsFBgAAAAAEAAQA9QAAAIUDAAAAAA==&#10;" fillcolor="white [3201]" strokecolor="#70ad47 [3209]" strokeweight="2pt">
                  <v:textbox>
                    <w:txbxContent>
                      <w:p w:rsidR="00371425" w:rsidRPr="00B576FF" w:rsidRDefault="00371425" w:rsidP="0037142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A7632">
                          <w:rPr>
                            <w:rFonts w:asciiTheme="minorHAnsi" w:hAnsi="Calibri" w:cstheme="minorBidi"/>
                            <w:b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Recurrence 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(n=104</w:t>
                        </w:r>
                        <w:r w:rsidRPr="00B576FF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13" o:spid="_x0000_s1038" type="#_x0000_t34" style="position:absolute;left:15984;top:26233;width:2427;height:5593;rotation:9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uRBoMIAAADbAAAADwAAAGRycy9kb3ducmV2LnhtbERPTWvCQBC9C/6HZYReitmkYKmpq4gQ&#10;qO3FpoVeh+yYLGZnY3Y16b/vFgRv83ifs9qMthVX6r1xrCBLUhDEldOGawXfX8X8BYQPyBpbx6Tg&#10;lzxs1tPJCnPtBv6kaxlqEUPY56igCaHLpfRVQxZ94jriyB1dbzFE2NdS9zjEcNvKpzR9lhYNx4YG&#10;O9o1VJ3Ki1Vw3n+EQ8ZFtxz2i4vGH/P4bnZKPczG7SuIQGO4i2/uNx3nL+D/l3iAXP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uRBoMIAAADbAAAADwAAAAAAAAAAAAAA&#10;AAChAgAAZHJzL2Rvd25yZXYueG1sUEsFBgAAAAAEAAQA+QAAAJADAAAAAA==&#10;" strokecolor="#4e92d1 [3044]">
                  <v:stroke endarrow="open"/>
                </v:shape>
                <v:shape id="Elbow Connector 14" o:spid="_x0000_s1039" type="#_x0000_t34" style="position:absolute;left:22415;top:25395;width:2427;height:7270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06zf8AAAADbAAAADwAAAGRycy9kb3ducmV2LnhtbERPz2vCMBS+D/Y/hCd4m6mKY1SjiEOY&#10;1MvqYDs+mmdTbF5Kktn635uD4PHj+73aDLYVV/KhcaxgOslAEFdON1wr+Dnt3z5AhIissXVMCm4U&#10;YLN+fVlhrl3P33QtYy1SCIccFZgYu1zKUBmyGCauI07c2XmLMUFfS+2xT+G2lbMse5cWG04NBjva&#10;Gaou5b9VcOjl6ZOKv2Zr3Jynu6Nf/BaFUuPRsF2CiDTEp/jh/tIKFml9+pJ+gFzf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dOs3/AAAAA2wAAAA8AAAAAAAAAAAAAAAAA&#10;oQIAAGRycy9kb3ducmV2LnhtbFBLBQYAAAAABAAEAPkAAACOAwAAAAA=&#10;" strokecolor="#4e92d1 [3044]">
                  <v:stroke endarrow="open"/>
                </v:shape>
                <w10:anchorlock/>
              </v:group>
            </w:pict>
          </mc:Fallback>
        </mc:AlternateContent>
      </w:r>
    </w:p>
    <w:sectPr w:rsidR="000375C3" w:rsidSect="00A84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ardianTextEgypGR-Regular">
    <w:altName w:val="Arial Unicode MS"/>
    <w:panose1 w:val="00000000000000000000"/>
    <w:charset w:val="00"/>
    <w:family w:val="swiss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B53B1"/>
    <w:multiLevelType w:val="hybridMultilevel"/>
    <w:tmpl w:val="EEFE36A6"/>
    <w:lvl w:ilvl="0" w:tplc="F3ACA46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E8CB4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024A6C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32A43F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F36F9A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FD0025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F407E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47C3D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DC840E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67B"/>
    <w:rsid w:val="000375C3"/>
    <w:rsid w:val="00371425"/>
    <w:rsid w:val="0041167B"/>
    <w:rsid w:val="00496B53"/>
    <w:rsid w:val="009A35B9"/>
    <w:rsid w:val="00F66760"/>
    <w:rsid w:val="00FE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992898-D51D-46F7-A988-23E6D529F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425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425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7142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71425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table" w:customStyle="1" w:styleId="LightList-Accent11">
    <w:name w:val="Light List - Accent 11"/>
    <w:basedOn w:val="TableNormal"/>
    <w:uiPriority w:val="61"/>
    <w:rsid w:val="00371425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</Words>
  <Characters>106</Characters>
  <Application>Microsoft Office Word</Application>
  <DocSecurity>0</DocSecurity>
  <Lines>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Shinkins</dc:creator>
  <cp:keywords/>
  <dc:description/>
  <cp:lastModifiedBy>Bethany Shinkins</cp:lastModifiedBy>
  <cp:revision>5</cp:revision>
  <dcterms:created xsi:type="dcterms:W3CDTF">2017-01-31T16:21:00Z</dcterms:created>
  <dcterms:modified xsi:type="dcterms:W3CDTF">2017-02-19T14:47:00Z</dcterms:modified>
</cp:coreProperties>
</file>